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451CD7" w:rsidR="000035D5" w:rsidRDefault="000035D5">
                            <w:r>
                              <w:t xml:space="preserve">Reported on page number: </w:t>
                            </w:r>
                            <w:r w:rsidR="007D5811">
                              <w:t xml:space="preserve">14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451CD7" w:rsidR="000035D5" w:rsidRDefault="000035D5">
                      <w:r>
                        <w:t xml:space="preserve">Reported on page number: </w:t>
                      </w:r>
                      <w:r w:rsidR="007D5811">
                        <w:t xml:space="preserve">14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6A2EB0" w:rsidR="000035D5" w:rsidRDefault="000035D5" w:rsidP="000035D5">
                            <w:r>
                              <w:t xml:space="preserve">Reported on page number: </w:t>
                            </w:r>
                            <w:r w:rsidR="007D5811">
                              <w:t>N</w:t>
                            </w:r>
                            <w:r w:rsidR="002A1327">
                              <w:t>ot applicabl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6A2EB0" w:rsidR="000035D5" w:rsidRDefault="000035D5" w:rsidP="000035D5">
                      <w:r>
                        <w:t xml:space="preserve">Reported on page number: </w:t>
                      </w:r>
                      <w:r w:rsidR="007D5811">
                        <w:t>N</w:t>
                      </w:r>
                      <w:r w:rsidR="002A1327">
                        <w:t>ot applicabl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47BA487">
                <wp:simplePos x="0" y="0"/>
                <wp:positionH relativeFrom="margin">
                  <wp:align>right</wp:align>
                </wp:positionH>
                <wp:positionV relativeFrom="paragraph">
                  <wp:posOffset>708025</wp:posOffset>
                </wp:positionV>
                <wp:extent cx="6838950" cy="9810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1075"/>
                        </a:xfrm>
                        <a:prstGeom prst="rect">
                          <a:avLst/>
                        </a:prstGeom>
                        <a:solidFill>
                          <a:srgbClr val="FFFFFF"/>
                        </a:solidFill>
                        <a:ln w="9525">
                          <a:solidFill>
                            <a:srgbClr val="193A65"/>
                          </a:solidFill>
                          <a:miter lim="800000"/>
                          <a:headEnd/>
                          <a:tailEnd/>
                        </a:ln>
                      </wps:spPr>
                      <wps:txbx>
                        <w:txbxContent>
                          <w:p w14:paraId="41AE696F" w14:textId="70479BA7" w:rsidR="000035D5" w:rsidRDefault="007D5811" w:rsidP="000035D5">
                            <w:r>
                              <w:t xml:space="preserve">Yes. The first author </w:t>
                            </w:r>
                            <w:r w:rsidR="005B0D83">
                              <w:t>(</w:t>
                            </w:r>
                            <w:proofErr w:type="gramStart"/>
                            <w:r>
                              <w:t>Farhana  Haque</w:t>
                            </w:r>
                            <w:proofErr w:type="gramEnd"/>
                            <w:r w:rsidR="005B0D83">
                              <w:t>)</w:t>
                            </w:r>
                            <w:r>
                              <w:t xml:space="preserve"> is a British Bangladeshi who lived and worked in Bangladesh before moving to the UK for the PhD study in 2018. Co-authors</w:t>
                            </w:r>
                            <w:r w:rsidRPr="007D5811">
                              <w:t xml:space="preserve"> </w:t>
                            </w:r>
                            <w:r>
                              <w:t>(</w:t>
                            </w:r>
                            <w:r w:rsidRPr="007D5811">
                              <w:t xml:space="preserve">S. M. Tafsir Hasan, ASG </w:t>
                            </w:r>
                            <w:proofErr w:type="spellStart"/>
                            <w:r w:rsidRPr="007D5811">
                              <w:t>Faruque</w:t>
                            </w:r>
                            <w:proofErr w:type="spellEnd"/>
                            <w:r w:rsidRPr="007D5811">
                              <w:t xml:space="preserve">, </w:t>
                            </w:r>
                            <w:proofErr w:type="spellStart"/>
                            <w:r w:rsidRPr="007D5811">
                              <w:t>Tahmeed</w:t>
                            </w:r>
                            <w:proofErr w:type="spellEnd"/>
                            <w:r w:rsidRPr="007D5811">
                              <w:t xml:space="preserve"> Ahmed</w:t>
                            </w:r>
                            <w:r>
                              <w:t xml:space="preserve"> and </w:t>
                            </w:r>
                            <w:r w:rsidRPr="007D5811">
                              <w:t xml:space="preserve">Shamim </w:t>
                            </w:r>
                            <w:proofErr w:type="spellStart"/>
                            <w:r w:rsidRPr="007D5811">
                              <w:t>Jubayer</w:t>
                            </w:r>
                            <w:proofErr w:type="spellEnd"/>
                            <w:r>
                              <w:t>) are also Bangladeshi</w:t>
                            </w:r>
                            <w:r w:rsidR="008468E3">
                              <w:t xml:space="preserve"> and currently residing</w:t>
                            </w:r>
                            <w:r>
                              <w:t xml:space="preserve"> and </w:t>
                            </w:r>
                            <w:proofErr w:type="spellStart"/>
                            <w:r>
                              <w:t>and</w:t>
                            </w:r>
                            <w:proofErr w:type="spellEnd"/>
                            <w:r>
                              <w:t xml:space="preserve"> work</w:t>
                            </w:r>
                            <w:r w:rsidR="008468E3">
                              <w:t>ing</w:t>
                            </w:r>
                            <w:r>
                              <w:t xml:space="preserve"> in Dhaka, Bangladesh. </w:t>
                            </w:r>
                            <w:r w:rsidR="005B0D83">
                              <w:t xml:space="preserve">In total, </w:t>
                            </w:r>
                            <w:r w:rsidR="009713A1">
                              <w:t>5 out of the nine co-aut</w:t>
                            </w:r>
                            <w:r w:rsidR="008E5D72">
                              <w:t>h</w:t>
                            </w:r>
                            <w:r w:rsidR="009713A1">
                              <w:t xml:space="preserve">ors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7.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UPtGgIAACY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" strokecolor="#193a65">
                <v:textbox>
                  <w:txbxContent>
                    <w:p w14:paraId="41AE696F" w14:textId="70479BA7" w:rsidR="000035D5" w:rsidRDefault="007D5811" w:rsidP="000035D5">
                      <w:r>
                        <w:t xml:space="preserve">Yes. The first author </w:t>
                      </w:r>
                      <w:r w:rsidR="005B0D83">
                        <w:t>(</w:t>
                      </w:r>
                      <w:proofErr w:type="gramStart"/>
                      <w:r>
                        <w:t>Farhana  Haque</w:t>
                      </w:r>
                      <w:proofErr w:type="gramEnd"/>
                      <w:r w:rsidR="005B0D83">
                        <w:t>)</w:t>
                      </w:r>
                      <w:r>
                        <w:t xml:space="preserve"> is a British Bangladeshi who lived and worked in Bangladesh before moving to the UK for the PhD study in 2018. Co-authors</w:t>
                      </w:r>
                      <w:r w:rsidRPr="007D5811">
                        <w:t xml:space="preserve"> </w:t>
                      </w:r>
                      <w:r>
                        <w:t>(</w:t>
                      </w:r>
                      <w:r w:rsidRPr="007D5811">
                        <w:t xml:space="preserve">S. M. Tafsir Hasan, ASG </w:t>
                      </w:r>
                      <w:proofErr w:type="spellStart"/>
                      <w:r w:rsidRPr="007D5811">
                        <w:t>Faruque</w:t>
                      </w:r>
                      <w:proofErr w:type="spellEnd"/>
                      <w:r w:rsidRPr="007D5811">
                        <w:t xml:space="preserve">, </w:t>
                      </w:r>
                      <w:proofErr w:type="spellStart"/>
                      <w:r w:rsidRPr="007D5811">
                        <w:t>Tahmeed</w:t>
                      </w:r>
                      <w:proofErr w:type="spellEnd"/>
                      <w:r w:rsidRPr="007D5811">
                        <w:t xml:space="preserve"> Ahmed</w:t>
                      </w:r>
                      <w:r>
                        <w:t xml:space="preserve"> and </w:t>
                      </w:r>
                      <w:r w:rsidRPr="007D5811">
                        <w:t xml:space="preserve">Shamim </w:t>
                      </w:r>
                      <w:proofErr w:type="spellStart"/>
                      <w:r w:rsidRPr="007D5811">
                        <w:t>Jubayer</w:t>
                      </w:r>
                      <w:proofErr w:type="spellEnd"/>
                      <w:r>
                        <w:t>) are also Bangladeshi</w:t>
                      </w:r>
                      <w:r w:rsidR="008468E3">
                        <w:t xml:space="preserve"> and currently residing</w:t>
                      </w:r>
                      <w:r>
                        <w:t xml:space="preserve"> and </w:t>
                      </w:r>
                      <w:proofErr w:type="spellStart"/>
                      <w:r>
                        <w:t>and</w:t>
                      </w:r>
                      <w:proofErr w:type="spellEnd"/>
                      <w:r>
                        <w:t xml:space="preserve"> work</w:t>
                      </w:r>
                      <w:r w:rsidR="008468E3">
                        <w:t>ing</w:t>
                      </w:r>
                      <w:r>
                        <w:t xml:space="preserve"> in Dhaka, Bangladesh. </w:t>
                      </w:r>
                      <w:r w:rsidR="005B0D83">
                        <w:t xml:space="preserve">In total, </w:t>
                      </w:r>
                      <w:r w:rsidR="009713A1">
                        <w:t>5 out of the nine co-aut</w:t>
                      </w:r>
                      <w:r w:rsidR="008E5D72">
                        <w:t>h</w:t>
                      </w:r>
                      <w:r w:rsidR="009713A1">
                        <w:t xml:space="preserve">ors 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6424687">
                <wp:simplePos x="0" y="0"/>
                <wp:positionH relativeFrom="margin">
                  <wp:align>right</wp:align>
                </wp:positionH>
                <wp:positionV relativeFrom="paragraph">
                  <wp:posOffset>997585</wp:posOffset>
                </wp:positionV>
                <wp:extent cx="6838950" cy="666750"/>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750"/>
                        </a:xfrm>
                        <a:prstGeom prst="rect">
                          <a:avLst/>
                        </a:prstGeom>
                        <a:solidFill>
                          <a:srgbClr val="FFFFFF"/>
                        </a:solidFill>
                        <a:ln w="9525">
                          <a:solidFill>
                            <a:srgbClr val="193A65"/>
                          </a:solidFill>
                          <a:miter lim="800000"/>
                          <a:headEnd/>
                          <a:tailEnd/>
                        </a:ln>
                      </wps:spPr>
                      <wps:txbx>
                        <w:txbxContent>
                          <w:p w14:paraId="223CD14A" w14:textId="6008754C" w:rsidR="000035D5" w:rsidRDefault="00760A17" w:rsidP="000035D5">
                            <w:r w:rsidRPr="00760A17">
                              <w:t>The study used secondary data and did not involve primary data collection from human participants</w:t>
                            </w:r>
                            <w:r w:rsidR="00047C0D">
                              <w:t xml:space="preserve"> and no informed consent. </w:t>
                            </w:r>
                            <w:r>
                              <w:t xml:space="preserve">The study </w:t>
                            </w:r>
                            <w:r w:rsidRPr="00760A17">
                              <w:t xml:space="preserve">was </w:t>
                            </w:r>
                            <w:r w:rsidR="00047C0D">
                              <w:t>approved</w:t>
                            </w:r>
                            <w:r w:rsidRPr="00760A17">
                              <w:t xml:space="preserve"> by the Research Review Committee (RRC) and Ethical Review Committee (ERC) of </w:t>
                            </w:r>
                            <w:proofErr w:type="spellStart"/>
                            <w:proofErr w:type="gramStart"/>
                            <w:r w:rsidRPr="00760A17">
                              <w:t>icddr,b</w:t>
                            </w:r>
                            <w:proofErr w:type="spellEnd"/>
                            <w:proofErr w:type="gramEnd"/>
                            <w:r w:rsidRPr="00760A17">
                              <w:t xml:space="preserve"> (PR-19097)</w:t>
                            </w:r>
                            <w:r w:rsidR="00047C0D">
                              <w:t xml:space="preserve"> and </w:t>
                            </w:r>
                            <w:r w:rsidRPr="00760A17">
                              <w:t>UCL Research Ethics Committee (UCL RE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" strokecolor="#193a65">
                <v:textbox>
                  <w:txbxContent>
                    <w:p w14:paraId="223CD14A" w14:textId="6008754C" w:rsidR="000035D5" w:rsidRDefault="00760A17" w:rsidP="000035D5">
                      <w:r w:rsidRPr="00760A17">
                        <w:t>The study used secondary data and did not involve primary data collection from human participants</w:t>
                      </w:r>
                      <w:r w:rsidR="00047C0D">
                        <w:t xml:space="preserve"> and no informed consent. </w:t>
                      </w:r>
                      <w:r>
                        <w:t xml:space="preserve">The study </w:t>
                      </w:r>
                      <w:r w:rsidRPr="00760A17">
                        <w:t xml:space="preserve">was </w:t>
                      </w:r>
                      <w:r w:rsidR="00047C0D">
                        <w:t>approved</w:t>
                      </w:r>
                      <w:r w:rsidRPr="00760A17">
                        <w:t xml:space="preserve"> by the Research Review Committee (RRC) and Ethical Review Committee (ERC) of </w:t>
                      </w:r>
                      <w:proofErr w:type="spellStart"/>
                      <w:proofErr w:type="gramStart"/>
                      <w:r w:rsidRPr="00760A17">
                        <w:t>icddr,b</w:t>
                      </w:r>
                      <w:proofErr w:type="spellEnd"/>
                      <w:proofErr w:type="gramEnd"/>
                      <w:r w:rsidRPr="00760A17">
                        <w:t xml:space="preserve"> (PR-19097)</w:t>
                      </w:r>
                      <w:r w:rsidR="00047C0D">
                        <w:t xml:space="preserve"> and </w:t>
                      </w:r>
                      <w:r w:rsidRPr="00760A17">
                        <w:t>UCL Research Ethics Committee (UCL REC).</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4F9848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E4981BE" w:rsidR="000035D5" w:rsidRDefault="009A0191" w:rsidP="000035D5">
                            <w:r>
                              <w:t xml:space="preserve">The study protocol was developed in collaboration with the Bangladesh co-investigators who are physician scientists working in the </w:t>
                            </w:r>
                            <w:proofErr w:type="spellStart"/>
                            <w:proofErr w:type="gramStart"/>
                            <w:r>
                              <w:t>icddr,b</w:t>
                            </w:r>
                            <w:proofErr w:type="spellEnd"/>
                            <w:proofErr w:type="gramEnd"/>
                            <w:r>
                              <w:t xml:space="preserve"> Dhaka Hospit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E4981BE" w:rsidR="000035D5" w:rsidRDefault="009A0191" w:rsidP="000035D5">
                      <w:r>
                        <w:t xml:space="preserve">The study protocol was developed in collaboration with the Bangladesh co-investigators who are physician scientists working in the </w:t>
                      </w:r>
                      <w:proofErr w:type="spellStart"/>
                      <w:proofErr w:type="gramStart"/>
                      <w:r>
                        <w:t>icddr,b</w:t>
                      </w:r>
                      <w:proofErr w:type="spellEnd"/>
                      <w:proofErr w:type="gramEnd"/>
                      <w:r>
                        <w:t xml:space="preserve"> Dhaka Hospital.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3CDED22">
                <wp:simplePos x="0" y="0"/>
                <wp:positionH relativeFrom="margin">
                  <wp:align>right</wp:align>
                </wp:positionH>
                <wp:positionV relativeFrom="paragraph">
                  <wp:posOffset>1132205</wp:posOffset>
                </wp:positionV>
                <wp:extent cx="6838950" cy="2571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7175"/>
                        </a:xfrm>
                        <a:prstGeom prst="rect">
                          <a:avLst/>
                        </a:prstGeom>
                        <a:solidFill>
                          <a:srgbClr val="FFFFFF"/>
                        </a:solidFill>
                        <a:ln w="9525">
                          <a:solidFill>
                            <a:srgbClr val="193A65"/>
                          </a:solidFill>
                          <a:miter lim="800000"/>
                          <a:headEnd/>
                          <a:tailEnd/>
                        </a:ln>
                      </wps:spPr>
                      <wps:txbx>
                        <w:txbxContent>
                          <w:p w14:paraId="53B10E27" w14:textId="005CF74D" w:rsidR="000035D5" w:rsidRDefault="00760A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20.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" strokecolor="#193a65">
                <v:textbox>
                  <w:txbxContent>
                    <w:p w14:paraId="53B10E27" w14:textId="005CF74D" w:rsidR="000035D5" w:rsidRDefault="00760A17"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FD5886" w:rsidR="000035D5" w:rsidRDefault="00760A17" w:rsidP="000035D5">
                            <w:r>
                              <w:t xml:space="preserve">The </w:t>
                            </w:r>
                            <w:r w:rsidR="003B7122">
                              <w:t>summary</w:t>
                            </w:r>
                            <w:r>
                              <w:t xml:space="preserve"> report has been shared with the Dhaka Hospital authority. Three co-authors in this paper are from Dhaka Hospital who will further disseminate the findings among relevant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3FD5886" w:rsidR="000035D5" w:rsidRDefault="00760A17" w:rsidP="000035D5">
                      <w:r>
                        <w:t xml:space="preserve">The </w:t>
                      </w:r>
                      <w:r w:rsidR="003B7122">
                        <w:t>summary</w:t>
                      </w:r>
                      <w:r>
                        <w:t xml:space="preserve"> report has been shared with the Dhaka Hospital authority. Three co-authors in this paper are from Dhaka Hospital who will further disseminate the findings among relevant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32ACD9" w:rsidR="000035D5" w:rsidRDefault="009A30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32ACD9" w:rsidR="000035D5" w:rsidRDefault="009A30A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0D0224" w:rsidR="000035D5" w:rsidRDefault="009A30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60D0224" w:rsidR="000035D5" w:rsidRDefault="009A30A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AD84D89" w:rsidR="000035D5" w:rsidRDefault="009A30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AD84D89" w:rsidR="000035D5" w:rsidRDefault="009A30A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41EA71" w:rsidR="000035D5" w:rsidRDefault="009A30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C41EA71" w:rsidR="000035D5" w:rsidRDefault="009A30A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BAA12BF" w:rsidR="000035D5" w:rsidRDefault="009A30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BAA12BF" w:rsidR="000035D5" w:rsidRDefault="009A30A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772CD" w:rsidRPr="00F57A3B" w:rsidRDefault="000772CD">
      <w:pPr>
        <w:rPr>
          <w:rFonts w:ascii="Arial" w:hAnsi="Arial" w:cs="Arial"/>
        </w:rPr>
      </w:pPr>
    </w:p>
    <w:sectPr w:rsidR="000772C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60383" w14:textId="77777777" w:rsidR="00CD16DD" w:rsidRDefault="00CD16DD" w:rsidP="00F57A3B">
      <w:r>
        <w:separator/>
      </w:r>
    </w:p>
  </w:endnote>
  <w:endnote w:type="continuationSeparator" w:id="0">
    <w:p w14:paraId="261D6E82" w14:textId="77777777" w:rsidR="00CD16DD" w:rsidRDefault="00CD16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82E13" w14:textId="77777777" w:rsidR="00CD16DD" w:rsidRDefault="00CD16DD" w:rsidP="00F57A3B">
      <w:r>
        <w:separator/>
      </w:r>
    </w:p>
  </w:footnote>
  <w:footnote w:type="continuationSeparator" w:id="0">
    <w:p w14:paraId="09ADB682" w14:textId="77777777" w:rsidR="00CD16DD" w:rsidRDefault="00CD16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7C0D"/>
    <w:rsid w:val="000772CD"/>
    <w:rsid w:val="000F365D"/>
    <w:rsid w:val="00116E71"/>
    <w:rsid w:val="002A1327"/>
    <w:rsid w:val="00335779"/>
    <w:rsid w:val="003B7122"/>
    <w:rsid w:val="00430E56"/>
    <w:rsid w:val="004A7A57"/>
    <w:rsid w:val="004C71C4"/>
    <w:rsid w:val="00515BC0"/>
    <w:rsid w:val="00541C18"/>
    <w:rsid w:val="00580384"/>
    <w:rsid w:val="005B0D83"/>
    <w:rsid w:val="0069423E"/>
    <w:rsid w:val="006F5F45"/>
    <w:rsid w:val="00760A17"/>
    <w:rsid w:val="007D5811"/>
    <w:rsid w:val="00831ADE"/>
    <w:rsid w:val="00841F25"/>
    <w:rsid w:val="008468E3"/>
    <w:rsid w:val="008E5D72"/>
    <w:rsid w:val="009364D9"/>
    <w:rsid w:val="00965497"/>
    <w:rsid w:val="009713A1"/>
    <w:rsid w:val="009A0191"/>
    <w:rsid w:val="009A30A3"/>
    <w:rsid w:val="00A43F5B"/>
    <w:rsid w:val="00A961CD"/>
    <w:rsid w:val="00AD410C"/>
    <w:rsid w:val="00BD19EC"/>
    <w:rsid w:val="00BF3C99"/>
    <w:rsid w:val="00CD16DD"/>
    <w:rsid w:val="00D64FA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rhana  Haque</cp:lastModifiedBy>
  <cp:revision>21</cp:revision>
  <dcterms:created xsi:type="dcterms:W3CDTF">2023-07-07T07:51:00Z</dcterms:created>
  <dcterms:modified xsi:type="dcterms:W3CDTF">2024-07-19T23:11:00Z</dcterms:modified>
</cp:coreProperties>
</file>